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4CE2" w:rsidRDefault="00F34CE2" w:rsidP="0000159A">
      <w:pPr>
        <w:pStyle w:val="a3"/>
        <w:spacing w:before="0" w:beforeAutospacing="0" w:after="0" w:afterAutospacing="0"/>
        <w:ind w:firstLineChars="100" w:firstLine="281"/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Supplementary Table 1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 xml:space="preserve">A list of the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primers for Real-Time PCR</w:t>
      </w:r>
    </w:p>
    <w:tbl>
      <w:tblPr>
        <w:tblStyle w:val="a4"/>
        <w:tblW w:w="94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3742"/>
        <w:gridCol w:w="3742"/>
      </w:tblGrid>
      <w:tr w:rsidR="00F34CE2" w:rsidTr="0000159A">
        <w:trPr>
          <w:trHeight w:val="510"/>
          <w:jc w:val="center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4CE2" w:rsidRDefault="00F34CE2" w:rsidP="00FE2E25">
            <w:r w:rsidRPr="005F3264">
              <w:rPr>
                <w:b/>
                <w:bCs/>
              </w:rPr>
              <w:t>Primer name</w:t>
            </w:r>
          </w:p>
        </w:tc>
        <w:tc>
          <w:tcPr>
            <w:tcW w:w="3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4CE2" w:rsidRDefault="00F34CE2" w:rsidP="00FE2E25">
            <w:r w:rsidRPr="005F3264">
              <w:rPr>
                <w:b/>
                <w:bCs/>
              </w:rPr>
              <w:t>Forward Primer</w:t>
            </w:r>
          </w:p>
        </w:tc>
        <w:tc>
          <w:tcPr>
            <w:tcW w:w="3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4CE2" w:rsidRDefault="00F34CE2" w:rsidP="00FE2E25">
            <w:r w:rsidRPr="005F3264">
              <w:rPr>
                <w:b/>
                <w:bCs/>
              </w:rPr>
              <w:t>Reverse Primer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F34CE2" w:rsidRDefault="00F34CE2" w:rsidP="00FE2E25">
            <w:r w:rsidRPr="005F3264">
              <w:t>GAPDH-Mouse</w:t>
            </w:r>
          </w:p>
        </w:tc>
        <w:tc>
          <w:tcPr>
            <w:tcW w:w="3742" w:type="dxa"/>
            <w:tcBorders>
              <w:top w:val="single" w:sz="8" w:space="0" w:color="auto"/>
            </w:tcBorders>
            <w:vAlign w:val="center"/>
          </w:tcPr>
          <w:p w:rsidR="00F34CE2" w:rsidRDefault="00F34CE2" w:rsidP="00FE2E25">
            <w:r w:rsidRPr="005F3264">
              <w:t>AGAACATCATCCCTGCATCC</w:t>
            </w:r>
          </w:p>
        </w:tc>
        <w:tc>
          <w:tcPr>
            <w:tcW w:w="3742" w:type="dxa"/>
            <w:tcBorders>
              <w:top w:val="single" w:sz="8" w:space="0" w:color="auto"/>
            </w:tcBorders>
            <w:vAlign w:val="center"/>
          </w:tcPr>
          <w:p w:rsidR="00F34CE2" w:rsidRDefault="00F34CE2" w:rsidP="00FE2E25">
            <w:r w:rsidRPr="005F3264">
              <w:t>AGTTGCTGTTGAAGTCGC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5F3264">
              <w:t>ANP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5F3264">
              <w:t>ACCTGCTAGACCACCTGGAG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5F3264">
              <w:t>CCTTGGCTGTTATCTTCGGTACCGG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5F3264">
              <w:t>BNP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5F3264">
              <w:t>GAAGGACCAAGGCCTCACAA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5F3264">
              <w:t>TTCAGTGCGTTACAGCCCAA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α-MHC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GCACTACGGAAACATGAAGT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GATGGAATAGTACACTTGCTGT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β-MHC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CGAGTCCCAGGTCAACAA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TTCACGGGCACCCTTGGA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Collagen-1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GCTAACGTGGTTCGTGACCGT</w:t>
            </w:r>
          </w:p>
        </w:tc>
        <w:tc>
          <w:tcPr>
            <w:tcW w:w="3742" w:type="dxa"/>
            <w:vAlign w:val="center"/>
          </w:tcPr>
          <w:p w:rsidR="00F34CE2" w:rsidRDefault="004F4C56" w:rsidP="00FE2E25">
            <w:r>
              <w:t>ACATCTTGA</w:t>
            </w:r>
            <w:r w:rsidR="00F34CE2" w:rsidRPr="00006702">
              <w:t>GGTCGCGGCATGT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Collagen-3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CCAACCCAGAGATCCCAT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GAAGCACAGGAGCAGGTGTAGA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TGF-β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GAGCCCGAAGCGGACTACTA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GGTTTTCTCATAGATGGCGTTG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GCN5-Mouse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AGATCCGCAAGGTCTACCC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CCAGCCTGTCTCTCGAATG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GAPDH-R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GTGAACGGATTTGGCCCTA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GATGGTGATGGGTTTCCCGT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ANP-R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TGGGACCCCTCCGATAG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TCGGTACCGGAAGCTGTTG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BNP-R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AATCCACGATGCAGAAGCTG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GGCGCTGTCTTGAGACCTAA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β-MHC-R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AGGCCAACACCAACCTGTC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TCTACTCTTCATTCAGGCCCTTGG</w:t>
            </w:r>
          </w:p>
        </w:tc>
      </w:tr>
      <w:tr w:rsidR="00F34CE2" w:rsidTr="0000159A">
        <w:trPr>
          <w:trHeight w:val="510"/>
          <w:jc w:val="center"/>
        </w:trPr>
        <w:tc>
          <w:tcPr>
            <w:tcW w:w="1928" w:type="dxa"/>
            <w:vAlign w:val="center"/>
          </w:tcPr>
          <w:p w:rsidR="00F34CE2" w:rsidRDefault="00F34CE2" w:rsidP="00FE2E25">
            <w:r w:rsidRPr="00006702">
              <w:t>GCN5-Rat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ATTCCCCCATCTGGG</w:t>
            </w:r>
            <w:bookmarkStart w:id="0" w:name="_GoBack"/>
            <w:bookmarkEnd w:id="0"/>
            <w:r w:rsidRPr="00006702">
              <w:t>AGTCA</w:t>
            </w:r>
          </w:p>
        </w:tc>
        <w:tc>
          <w:tcPr>
            <w:tcW w:w="3742" w:type="dxa"/>
            <w:vAlign w:val="center"/>
          </w:tcPr>
          <w:p w:rsidR="00F34CE2" w:rsidRDefault="00F34CE2" w:rsidP="00FE2E25">
            <w:r w:rsidRPr="00006702">
              <w:t>CTCTTCTCTCCTGCTGGCAT</w:t>
            </w:r>
          </w:p>
        </w:tc>
      </w:tr>
    </w:tbl>
    <w:p w:rsidR="008C78FD" w:rsidRDefault="008C78FD"/>
    <w:sectPr w:rsidR="008C78FD" w:rsidSect="00F34CE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6DA" w:rsidRDefault="005206DA" w:rsidP="0000159A">
      <w:r>
        <w:separator/>
      </w:r>
    </w:p>
  </w:endnote>
  <w:endnote w:type="continuationSeparator" w:id="0">
    <w:p w:rsidR="005206DA" w:rsidRDefault="005206DA" w:rsidP="00001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6DA" w:rsidRDefault="005206DA" w:rsidP="0000159A">
      <w:r>
        <w:separator/>
      </w:r>
    </w:p>
  </w:footnote>
  <w:footnote w:type="continuationSeparator" w:id="0">
    <w:p w:rsidR="005206DA" w:rsidRDefault="005206DA" w:rsidP="000015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630A0"/>
    <w:multiLevelType w:val="multilevel"/>
    <w:tmpl w:val="3DA09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E8C6C82"/>
    <w:multiLevelType w:val="multilevel"/>
    <w:tmpl w:val="8A9016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427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stylePaneFormatFilter w:val="3401" w:allStyles="1" w:customStyles="0" w:latentStyles="0" w:stylesInUse="0" w:headingStyles="0" w:numberingStyles="0" w:tableStyles="0" w:directFormattingOnRuns="0" w:directFormattingOnParagraphs="0" w:directFormattingOnNumbering="1" w:directFormattingOnTables="0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CE2"/>
    <w:rsid w:val="0000159A"/>
    <w:rsid w:val="003852E8"/>
    <w:rsid w:val="004F4C56"/>
    <w:rsid w:val="005206DA"/>
    <w:rsid w:val="008350D6"/>
    <w:rsid w:val="008C78FD"/>
    <w:rsid w:val="00F3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78190"/>
  <w15:chartTrackingRefBased/>
  <w15:docId w15:val="{A41D560D-A9FB-409C-A976-629C4A24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2E8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qFormat/>
    <w:rsid w:val="003852E8"/>
    <w:pPr>
      <w:keepNext/>
      <w:keepLines/>
      <w:numPr>
        <w:ilvl w:val="1"/>
        <w:numId w:val="2"/>
      </w:numPr>
      <w:tabs>
        <w:tab w:val="left" w:pos="658"/>
      </w:tabs>
      <w:spacing w:before="200" w:after="140" w:line="360" w:lineRule="auto"/>
      <w:jc w:val="left"/>
      <w:outlineLvl w:val="1"/>
    </w:pPr>
    <w:rPr>
      <w:rFonts w:eastAsia="黑体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350D6"/>
    <w:pPr>
      <w:spacing w:beforeLines="50" w:before="50" w:afterLines="50" w:after="50" w:line="400" w:lineRule="exact"/>
    </w:pPr>
    <w:rPr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852E8"/>
    <w:rPr>
      <w:rFonts w:eastAsia="黑体"/>
      <w:b/>
      <w:bCs/>
      <w:sz w:val="28"/>
      <w:szCs w:val="32"/>
    </w:rPr>
  </w:style>
  <w:style w:type="paragraph" w:styleId="a3">
    <w:name w:val="Normal (Web)"/>
    <w:basedOn w:val="a"/>
    <w:uiPriority w:val="99"/>
    <w:semiHidden/>
    <w:unhideWhenUsed/>
    <w:rsid w:val="00F34C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F34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01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159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1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15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4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李 佳</cp:lastModifiedBy>
  <cp:revision>3</cp:revision>
  <dcterms:created xsi:type="dcterms:W3CDTF">2022-04-19T16:01:00Z</dcterms:created>
  <dcterms:modified xsi:type="dcterms:W3CDTF">2022-04-19T16:15:00Z</dcterms:modified>
</cp:coreProperties>
</file>